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22BF6" w14:textId="5D7E3B82" w:rsidR="00191A32" w:rsidRPr="00A27EC5" w:rsidRDefault="00191A32" w:rsidP="00191A32">
      <w:pPr>
        <w:pStyle w:val="1"/>
        <w:numPr>
          <w:ilvl w:val="0"/>
          <w:numId w:val="0"/>
        </w:numPr>
        <w:rPr>
          <w:rFonts w:ascii="Times New Roman" w:hAnsi="Times New Roman"/>
          <w:sz w:val="22"/>
        </w:rPr>
      </w:pPr>
      <w:bookmarkStart w:id="0" w:name="_Toc58248467"/>
      <w:bookmarkStart w:id="1" w:name="OLE_LINK11"/>
      <w:r w:rsidRPr="00A27EC5">
        <w:rPr>
          <w:rFonts w:ascii="Times New Roman" w:hAnsi="Times New Roman" w:hint="eastAsia"/>
          <w:sz w:val="22"/>
        </w:rPr>
        <w:t>T</w:t>
      </w:r>
      <w:r w:rsidRPr="00A27EC5">
        <w:rPr>
          <w:rFonts w:ascii="Times New Roman" w:hAnsi="Times New Roman"/>
          <w:sz w:val="22"/>
        </w:rPr>
        <w:t>he ANOVA and Tukey test</w:t>
      </w:r>
      <w:r w:rsidRPr="00A27EC5">
        <w:rPr>
          <w:rFonts w:ascii="Times New Roman" w:hAnsi="Times New Roman" w:hint="eastAsia"/>
          <w:sz w:val="22"/>
        </w:rPr>
        <w:t xml:space="preserve"> analysis result</w:t>
      </w:r>
    </w:p>
    <w:p w14:paraId="6A49F37F" w14:textId="376D9330" w:rsidR="009E6A7D" w:rsidRPr="00A27EC5" w:rsidRDefault="00924FB6" w:rsidP="00191A32">
      <w:pPr>
        <w:pStyle w:val="1"/>
        <w:numPr>
          <w:ilvl w:val="0"/>
          <w:numId w:val="0"/>
        </w:numPr>
        <w:rPr>
          <w:sz w:val="24"/>
          <w:szCs w:val="24"/>
        </w:rPr>
      </w:pPr>
      <w:r w:rsidRPr="00A27EC5">
        <w:rPr>
          <w:rFonts w:ascii="Times New Roman" w:hAnsi="Times New Roman"/>
          <w:sz w:val="22"/>
        </w:rPr>
        <w:t>Table 1. P values for comparison between groups (Figure 1)</w:t>
      </w:r>
      <w:bookmarkEnd w:id="0"/>
    </w:p>
    <w:tbl>
      <w:tblPr>
        <w:tblW w:w="8300" w:type="dxa"/>
        <w:tblLook w:val="04A0" w:firstRow="1" w:lastRow="0" w:firstColumn="1" w:lastColumn="0" w:noHBand="0" w:noVBand="1"/>
      </w:tblPr>
      <w:tblGrid>
        <w:gridCol w:w="993"/>
        <w:gridCol w:w="1417"/>
        <w:gridCol w:w="1985"/>
        <w:gridCol w:w="1984"/>
        <w:gridCol w:w="1921"/>
      </w:tblGrid>
      <w:tr w:rsidR="00A27EC5" w:rsidRPr="00A27EC5" w14:paraId="774DD8C9" w14:textId="77777777" w:rsidTr="00924FB6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49BFA9F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A5EB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02164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3C48886C" w14:textId="77777777" w:rsidTr="00924FB6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8099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C1E83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B5284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98FDF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12E43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5BDF9221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708" w14:textId="5C272378" w:rsidR="00924FB6" w:rsidRPr="00A27EC5" w:rsidRDefault="009E6A7D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  <w:r w:rsidR="00924FB6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8E8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EE71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4DCE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88C3" w14:textId="77777777" w:rsidR="00924FB6" w:rsidRPr="00A27EC5" w:rsidRDefault="00924FB6" w:rsidP="00924FB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19185396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E68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D4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A078" w14:textId="428567AC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CB40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1DCF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53</w:t>
            </w:r>
          </w:p>
        </w:tc>
      </w:tr>
      <w:tr w:rsidR="00A27EC5" w:rsidRPr="00A27EC5" w14:paraId="37CE670E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5C9C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293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8C71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9920" w14:textId="43F2491A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44CF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759</w:t>
            </w:r>
          </w:p>
        </w:tc>
      </w:tr>
      <w:tr w:rsidR="00A27EC5" w:rsidRPr="00A27EC5" w14:paraId="1A14E9A2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6439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3E8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03C5" w14:textId="1BDE3F3F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8A42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032F" w14:textId="356BAAD5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4D589C8F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B13D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C48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85B2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D8B3" w14:textId="63F77D22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3F78" w14:textId="168605C8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3ADB01A1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C1B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FB4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0258" w14:textId="48B4AC99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28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950E" w14:textId="2A531B0B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FE91" w14:textId="4F74D0B1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3407B2AC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830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D50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93E9" w14:textId="22C49149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4748" w14:textId="10440DF7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75BD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258</w:t>
            </w:r>
          </w:p>
        </w:tc>
      </w:tr>
      <w:tr w:rsidR="00A27EC5" w:rsidRPr="00A27EC5" w14:paraId="4DA2C467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040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0D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3D17" w14:textId="159A18CE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80A8" w14:textId="14F71D99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9D0D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32</w:t>
            </w:r>
          </w:p>
        </w:tc>
      </w:tr>
      <w:tr w:rsidR="00A27EC5" w:rsidRPr="00A27EC5" w14:paraId="287EFFF0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499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1FA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28FA" w14:textId="4AD98D2C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F1C3" w14:textId="69302F38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91BE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53</w:t>
            </w:r>
          </w:p>
        </w:tc>
      </w:tr>
      <w:tr w:rsidR="00A27EC5" w:rsidRPr="00A27EC5" w14:paraId="5503550E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72D4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044A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331F" w14:textId="55E2EE96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F47D" w14:textId="42C25419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6382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36</w:t>
            </w:r>
          </w:p>
        </w:tc>
      </w:tr>
      <w:tr w:rsidR="00A27EC5" w:rsidRPr="00A27EC5" w14:paraId="38813BC1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EA66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5F9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024F" w14:textId="7770439B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43CE" w14:textId="7EC8D197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E4AA" w14:textId="7D6F8C29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622D89A0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777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D97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D023" w14:textId="147C61EF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7FF1" w14:textId="793C05A1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275A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</w:tr>
      <w:tr w:rsidR="00A27EC5" w:rsidRPr="00A27EC5" w14:paraId="20720F4F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87A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12A1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A12C" w14:textId="36574EFD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0A66" w14:textId="572A46DC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B6BC" w14:textId="29D33512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728B0860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857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C5BF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2FE9" w14:textId="0CB008BC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03D8" w14:textId="6FDC95D9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353C" w14:textId="12264005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4225D604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2F3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79A9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F2A7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DB98" w14:textId="2F48E866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1169" w14:textId="283C9B71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68022DBD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E5F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0F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7E06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4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924E" w14:textId="57CD0481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AA5B" w14:textId="06BACC7F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715A9339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CD8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47F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67A9" w14:textId="0E468FA5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8B0B" w14:textId="04F66DDF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1E3B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3</w:t>
            </w:r>
          </w:p>
        </w:tc>
      </w:tr>
      <w:tr w:rsidR="00A27EC5" w:rsidRPr="00A27EC5" w14:paraId="419225BE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116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ABE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F50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8AEB" w14:textId="7CEF698F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4BDD" w14:textId="405628B6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78B646AF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64E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7E5E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A02F" w14:textId="642D57F1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0237" w14:textId="4D7494B2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DB5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231</w:t>
            </w:r>
          </w:p>
        </w:tc>
      </w:tr>
      <w:tr w:rsidR="00A27EC5" w:rsidRPr="00A27EC5" w14:paraId="078B9574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CB1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E22E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DB2C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4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065F" w14:textId="223ABEE9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26C1" w14:textId="1081450B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A27EC5" w:rsidRPr="00A27EC5" w14:paraId="3C0DBE2A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46BB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14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036C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1848" w14:textId="73EF739D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5807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A27EC5" w:rsidRPr="00A27EC5" w14:paraId="3538ED9A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1EE1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A4D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6C67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69E8" w14:textId="7DC93D4A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D5DB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A27EC5" w:rsidRPr="00A27EC5" w14:paraId="0EF099C4" w14:textId="77777777" w:rsidTr="00924FB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0BE1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A165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0A25E" w14:textId="5B561F91" w:rsidR="00924FB6" w:rsidRPr="00A27EC5" w:rsidRDefault="009E04B3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1C198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CCF12" w14:textId="77777777" w:rsidR="00924FB6" w:rsidRPr="00A27EC5" w:rsidRDefault="00924FB6" w:rsidP="00924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42</w:t>
            </w:r>
          </w:p>
        </w:tc>
      </w:tr>
    </w:tbl>
    <w:p w14:paraId="1CF2538B" w14:textId="54139BD4" w:rsidR="00924FB6" w:rsidRPr="00A27EC5" w:rsidRDefault="00924FB6" w:rsidP="00A27EC5">
      <w:pPr>
        <w:pStyle w:val="1"/>
        <w:numPr>
          <w:ilvl w:val="0"/>
          <w:numId w:val="0"/>
        </w:numPr>
        <w:rPr>
          <w:sz w:val="24"/>
          <w:szCs w:val="24"/>
        </w:rPr>
      </w:pPr>
      <w:bookmarkStart w:id="2" w:name="_Toc58248468"/>
      <w:r w:rsidRPr="00A27EC5">
        <w:rPr>
          <w:rFonts w:ascii="Times New Roman" w:hAnsi="Times New Roman"/>
          <w:sz w:val="22"/>
        </w:rPr>
        <w:lastRenderedPageBreak/>
        <w:t xml:space="preserve">Table 2. </w:t>
      </w:r>
      <w:bookmarkStart w:id="3" w:name="OLE_LINK12"/>
      <w:r w:rsidRPr="00A27EC5">
        <w:rPr>
          <w:rFonts w:ascii="Times New Roman" w:hAnsi="Times New Roman"/>
          <w:sz w:val="22"/>
        </w:rPr>
        <w:t>P values for comparison between groups (Figure 2)</w:t>
      </w:r>
      <w:bookmarkEnd w:id="2"/>
      <w:bookmarkEnd w:id="3"/>
    </w:p>
    <w:tbl>
      <w:tblPr>
        <w:tblW w:w="8300" w:type="dxa"/>
        <w:tblLook w:val="04A0" w:firstRow="1" w:lastRow="0" w:firstColumn="1" w:lastColumn="0" w:noHBand="0" w:noVBand="1"/>
      </w:tblPr>
      <w:tblGrid>
        <w:gridCol w:w="993"/>
        <w:gridCol w:w="1417"/>
        <w:gridCol w:w="1985"/>
        <w:gridCol w:w="1984"/>
        <w:gridCol w:w="1921"/>
      </w:tblGrid>
      <w:tr w:rsidR="00A27EC5" w:rsidRPr="00A27EC5" w14:paraId="10806A6D" w14:textId="77777777" w:rsidTr="009E6A7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CD2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AA91B" w14:textId="77777777" w:rsidR="00924FB6" w:rsidRPr="00A27EC5" w:rsidRDefault="00924FB6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62B19" w14:textId="77777777" w:rsidR="00924FB6" w:rsidRPr="00A27EC5" w:rsidRDefault="00924FB6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686C694D" w14:textId="77777777" w:rsidTr="009E6A7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9351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35B5A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445C4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54147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608CC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183C00E4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9E18" w14:textId="510700AB" w:rsidR="00924FB6" w:rsidRPr="00A27EC5" w:rsidRDefault="00962521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arbon sour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C081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0123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6153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7D2C" w14:textId="77777777" w:rsidR="00924FB6" w:rsidRPr="00A27EC5" w:rsidRDefault="00924FB6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04A9683A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0B3" w14:textId="695BFADD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3DF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EA9E" w14:textId="0765BAE5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899D" w14:textId="22C7E988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1A30" w14:textId="1E3F6C98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48C72AB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2CD" w14:textId="56FEC410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957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1D02" w14:textId="20005B20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C00D" w14:textId="611C02EE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82E5" w14:textId="1C76F9BE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D880223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DE0B" w14:textId="06B4759A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1041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79A9" w14:textId="106F5C90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1F63" w14:textId="0C4E7801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EE62" w14:textId="757BEB35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E46CFD7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DF11" w14:textId="54105BFA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DA8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C81C" w14:textId="1D10ECD7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9A3C" w14:textId="0BB05BB9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D540" w14:textId="4144FA90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78F4B7DB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51E8" w14:textId="284690F3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336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E7F7" w14:textId="5E26B488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D768" w14:textId="42BD1FB2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811B" w14:textId="7E920217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704156BB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E99" w14:textId="36338C66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F1A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15B63" w14:textId="66C91D5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7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BB105" w14:textId="0BFFB1DF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2CE4D" w14:textId="13CC0BB2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774DE" w:rsidRPr="00A27EC5" w14:paraId="7F84692D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4051" w14:textId="729E01E3" w:rsidR="007774DE" w:rsidRPr="00A27EC5" w:rsidRDefault="002115CB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7774DE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52AFC" w14:textId="77777777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ECAEE" w14:textId="4A1F20DE" w:rsidR="007774DE" w:rsidRPr="00A27EC5" w:rsidRDefault="007774DE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BEDF2" w14:textId="38CACD85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41C73" w14:textId="18AF5CA7" w:rsidR="007774DE" w:rsidRPr="00A27EC5" w:rsidRDefault="009E04B3" w:rsidP="007774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75873207" w14:textId="77777777" w:rsidR="00A27EC5" w:rsidRDefault="00A27EC5" w:rsidP="00A27EC5">
      <w:pPr>
        <w:spacing w:line="360" w:lineRule="auto"/>
        <w:rPr>
          <w:rFonts w:ascii="Times New Roman" w:hAnsi="Times New Roman"/>
          <w:sz w:val="22"/>
        </w:rPr>
      </w:pPr>
      <w:bookmarkStart w:id="4" w:name="_Toc58248469"/>
    </w:p>
    <w:p w14:paraId="11D9AACA" w14:textId="183B3A76" w:rsidR="007774DE" w:rsidRPr="00A27EC5" w:rsidRDefault="007774DE" w:rsidP="00A27EC5">
      <w:pPr>
        <w:pStyle w:val="1"/>
        <w:numPr>
          <w:ilvl w:val="0"/>
          <w:numId w:val="0"/>
        </w:numPr>
        <w:rPr>
          <w:sz w:val="24"/>
          <w:szCs w:val="24"/>
        </w:rPr>
      </w:pPr>
      <w:r w:rsidRPr="00A27EC5">
        <w:rPr>
          <w:rFonts w:ascii="Times New Roman" w:hAnsi="Times New Roman"/>
          <w:sz w:val="22"/>
        </w:rPr>
        <w:t>Table 3. P values for comparison between groups (Figure 3)</w:t>
      </w:r>
      <w:bookmarkEnd w:id="4"/>
    </w:p>
    <w:tbl>
      <w:tblPr>
        <w:tblW w:w="8300" w:type="dxa"/>
        <w:tblLook w:val="04A0" w:firstRow="1" w:lastRow="0" w:firstColumn="1" w:lastColumn="0" w:noHBand="0" w:noVBand="1"/>
      </w:tblPr>
      <w:tblGrid>
        <w:gridCol w:w="999"/>
        <w:gridCol w:w="1417"/>
        <w:gridCol w:w="1983"/>
        <w:gridCol w:w="1982"/>
        <w:gridCol w:w="1919"/>
      </w:tblGrid>
      <w:tr w:rsidR="00A27EC5" w:rsidRPr="00A27EC5" w14:paraId="790EDAD1" w14:textId="77777777" w:rsidTr="009E6A7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81EC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5F2A2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9F7A9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0942F1D4" w14:textId="77777777" w:rsidTr="009E6A7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8E9E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525A1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17059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FDE87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88C80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6CAC208B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17FF" w14:textId="75644EEF" w:rsidR="002115CB" w:rsidRPr="00A27EC5" w:rsidRDefault="008D34E1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itrogen sour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481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0DCC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2926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48B5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7CC34DEC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7B4" w14:textId="4F3DD20B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AC0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40BC" w14:textId="088AA1AB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1C9F" w14:textId="0F5CDB57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0608" w14:textId="47621B0F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92DDB1F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1F3" w14:textId="20660257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400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8D0D" w14:textId="09F84EA0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2FC0" w14:textId="4EC41396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8E54" w14:textId="7BF3C276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2DFD7E03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D5A" w14:textId="02B01650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0E69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AE62" w14:textId="53FA02F4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B016" w14:textId="0A33E4A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DE3B" w14:textId="6473CA24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37581E58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73D" w14:textId="258D40BB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A4F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98F3" w14:textId="6F19DA1B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6A5C" w14:textId="390172AC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1B39" w14:textId="11C12B46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051D6536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821" w14:textId="08F7FDA6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52BD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2F3F4" w14:textId="46D993E3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5A291" w14:textId="04B8B96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A8717" w14:textId="1F33C16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15CB" w:rsidRPr="00A27EC5" w14:paraId="20780ED4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72CD" w14:textId="6D5BAAC2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066E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06946" w14:textId="3762EF58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38EED" w14:textId="3A809DAB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F48A" w14:textId="33EC0A34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C2DF0CD" w14:textId="54770AB7" w:rsidR="007774DE" w:rsidRPr="00A27EC5" w:rsidRDefault="007774DE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4B1766ED" w14:textId="77777777" w:rsidR="002115CB" w:rsidRPr="00A27EC5" w:rsidRDefault="002115CB" w:rsidP="002115CB">
      <w:pPr>
        <w:spacing w:line="360" w:lineRule="auto"/>
        <w:rPr>
          <w:rFonts w:ascii="Times New Roman" w:hAnsi="Times New Roman" w:cs="Times New Roman"/>
          <w:sz w:val="22"/>
        </w:rPr>
      </w:pPr>
    </w:p>
    <w:p w14:paraId="5BDD33ED" w14:textId="77777777" w:rsidR="002115CB" w:rsidRPr="00A27EC5" w:rsidRDefault="002115CB" w:rsidP="002115CB">
      <w:pPr>
        <w:spacing w:line="360" w:lineRule="auto"/>
        <w:rPr>
          <w:rFonts w:ascii="Times New Roman" w:hAnsi="Times New Roman" w:cs="Times New Roman"/>
          <w:sz w:val="22"/>
        </w:rPr>
      </w:pPr>
    </w:p>
    <w:p w14:paraId="1F89A5D9" w14:textId="450573E8" w:rsidR="002115CB" w:rsidRPr="00A27EC5" w:rsidRDefault="002115CB" w:rsidP="00A27EC5">
      <w:pPr>
        <w:pStyle w:val="1"/>
        <w:numPr>
          <w:ilvl w:val="0"/>
          <w:numId w:val="0"/>
        </w:numPr>
        <w:rPr>
          <w:sz w:val="24"/>
          <w:szCs w:val="24"/>
        </w:rPr>
      </w:pPr>
      <w:bookmarkStart w:id="5" w:name="_Toc58248470"/>
      <w:r w:rsidRPr="00A27EC5">
        <w:rPr>
          <w:rFonts w:ascii="Times New Roman" w:hAnsi="Times New Roman"/>
          <w:sz w:val="22"/>
        </w:rPr>
        <w:lastRenderedPageBreak/>
        <w:t>Table 4. P values for comparison between groups (Figure 5)</w:t>
      </w:r>
      <w:bookmarkEnd w:id="5"/>
    </w:p>
    <w:tbl>
      <w:tblPr>
        <w:tblW w:w="8300" w:type="dxa"/>
        <w:tblLook w:val="04A0" w:firstRow="1" w:lastRow="0" w:firstColumn="1" w:lastColumn="0" w:noHBand="0" w:noVBand="1"/>
      </w:tblPr>
      <w:tblGrid>
        <w:gridCol w:w="993"/>
        <w:gridCol w:w="1417"/>
        <w:gridCol w:w="1985"/>
        <w:gridCol w:w="1984"/>
        <w:gridCol w:w="1921"/>
      </w:tblGrid>
      <w:tr w:rsidR="00A27EC5" w:rsidRPr="00A27EC5" w14:paraId="24D14B00" w14:textId="77777777" w:rsidTr="009E6A7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D54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68E60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0D112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371F131C" w14:textId="77777777" w:rsidTr="009E6A7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FFF7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66CB7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574FB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5AC7B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6C8B8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68E17A2A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1F6" w14:textId="4EFA3E34" w:rsidR="002115CB" w:rsidRPr="00A27EC5" w:rsidRDefault="008D34E1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D92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C6C3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EFD1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21FB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13E2A95F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9140" w14:textId="5AA35BC4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V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E9F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E057" w14:textId="7F77087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6DDB" w14:textId="7731A31A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4F7" w14:textId="5B92DC67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6CC927E8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597B" w14:textId="7D6B1D0F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V</w:t>
            </w: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7D2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E21C" w14:textId="2291213D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1886" w14:textId="515077C9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1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AA0A" w14:textId="1BE339A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056E0B2F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ED3B" w14:textId="39D9C08D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V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FDAD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9875" w14:textId="2645AB78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ACB4" w14:textId="2C04CCBC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33F5" w14:textId="1626C2EF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6978023C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0FF" w14:textId="719B9BD7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V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5F3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808E" w14:textId="72B8B67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80AF" w14:textId="4675E755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7CC8" w14:textId="2835FEE8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7EF3FC52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A21F" w14:textId="318B6D56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V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4F70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3CCE" w14:textId="67751148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5864" w14:textId="78DFA2EE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DEF3" w14:textId="12634069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2812D248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324" w14:textId="2DB45603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V1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07F0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053F67" w14:textId="2355DD16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E3B9E" w14:textId="2550BF38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1F722" w14:textId="7DE4F93E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15CB" w:rsidRPr="00A27EC5" w14:paraId="4BA0BE77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E29A" w14:textId="7D4703AF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V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34F6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7CDDB" w14:textId="039F47F6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9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13A94" w14:textId="6B50461B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0885" w14:textId="38203263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75E2F97A" w14:textId="13F45E8A" w:rsidR="002115CB" w:rsidRPr="00A27EC5" w:rsidRDefault="002115CB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2180D6C0" w14:textId="7472AE3B" w:rsidR="002115CB" w:rsidRPr="00A27EC5" w:rsidRDefault="002115CB" w:rsidP="00A27EC5">
      <w:pPr>
        <w:pStyle w:val="1"/>
        <w:numPr>
          <w:ilvl w:val="0"/>
          <w:numId w:val="0"/>
        </w:numPr>
        <w:rPr>
          <w:sz w:val="24"/>
          <w:szCs w:val="24"/>
        </w:rPr>
      </w:pPr>
      <w:bookmarkStart w:id="6" w:name="_Toc58248471"/>
      <w:r w:rsidRPr="00A27EC5">
        <w:rPr>
          <w:rFonts w:ascii="Times New Roman" w:hAnsi="Times New Roman"/>
          <w:sz w:val="22"/>
        </w:rPr>
        <w:t>Table 5. P values for comparison between groups (Figure 6)</w:t>
      </w:r>
      <w:bookmarkEnd w:id="6"/>
    </w:p>
    <w:tbl>
      <w:tblPr>
        <w:tblW w:w="8300" w:type="dxa"/>
        <w:tblLook w:val="04A0" w:firstRow="1" w:lastRow="0" w:firstColumn="1" w:lastColumn="0" w:noHBand="0" w:noVBand="1"/>
      </w:tblPr>
      <w:tblGrid>
        <w:gridCol w:w="993"/>
        <w:gridCol w:w="1417"/>
        <w:gridCol w:w="1985"/>
        <w:gridCol w:w="1984"/>
        <w:gridCol w:w="1921"/>
      </w:tblGrid>
      <w:tr w:rsidR="00A27EC5" w:rsidRPr="00A27EC5" w14:paraId="349664A8" w14:textId="77777777" w:rsidTr="009E6A7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4AC8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0BBFD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8B0DF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0CCE7710" w14:textId="77777777" w:rsidTr="009E6A7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4E70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DC428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ADF1E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E384B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29082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48BECBB9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E40" w14:textId="138695EA" w:rsidR="002115CB" w:rsidRPr="00A27EC5" w:rsidRDefault="008D34E1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BB5A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606E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5C2B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8901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6D0641A6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424F" w14:textId="7727191C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C330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F741" w14:textId="52873F2E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6B55" w14:textId="320CCC01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52E1" w14:textId="4B093B84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25B28442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B30" w14:textId="0C05ACA1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9E8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3F55" w14:textId="1DB463F1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24</w:t>
            </w:r>
            <w:r w:rsidR="00DD2104" w:rsidRPr="00A27EC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88DA" w14:textId="0F85F8BB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FF64" w14:textId="23804802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04702737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53A" w14:textId="668203CD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653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F957" w14:textId="493DEF3A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5A9E" w14:textId="2F1D65F8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3B55" w14:textId="756D46C0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204F8BF6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BDB" w14:textId="2A456CCF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735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F69C" w14:textId="47857046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B057" w14:textId="4740DBF0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C223" w14:textId="736ABE36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77528A63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EA4" w14:textId="00595733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DFD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7687" w14:textId="2C9DB920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0E28" w14:textId="424393D0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EAC5" w14:textId="195C6961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1CEFD12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DDD" w14:textId="1AE41EE9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18A" w14:textId="77777777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97533" w14:textId="6E2EA55F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1E5BD" w14:textId="7A250E59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7770D" w14:textId="0D2D2040" w:rsidR="002115CB" w:rsidRPr="00A27EC5" w:rsidRDefault="009E04B3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15CB" w:rsidRPr="00A27EC5" w14:paraId="3DA6AFAF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8318" w14:textId="778ED9DC" w:rsidR="002115CB" w:rsidRPr="00A27EC5" w:rsidRDefault="00F373D2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  <w:r w:rsidR="002115CB"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E43F" w14:textId="187222D3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50506" w14:textId="3B8FEC5B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EA39A" w14:textId="7CB1B2DE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96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1E6A" w14:textId="3F61CE9A" w:rsidR="002115CB" w:rsidRPr="00A27EC5" w:rsidRDefault="002115CB" w:rsidP="002115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20DB8B6F" w14:textId="2D03C7DA" w:rsidR="002115CB" w:rsidRPr="00A27EC5" w:rsidRDefault="002115CB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0516CCBE" w14:textId="56B940A1" w:rsidR="002115CB" w:rsidRPr="00A27EC5" w:rsidRDefault="002115CB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1BF155C1" w14:textId="14738ADB" w:rsidR="002115CB" w:rsidRPr="00A27EC5" w:rsidRDefault="002115CB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2FA2C0D0" w14:textId="11CBA975" w:rsidR="002115CB" w:rsidRPr="00A27EC5" w:rsidRDefault="002115CB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51FBDD42" w14:textId="2A59B21A" w:rsidR="002115CB" w:rsidRPr="00A27EC5" w:rsidRDefault="00955F8F" w:rsidP="00A27EC5">
      <w:pPr>
        <w:pStyle w:val="1"/>
        <w:numPr>
          <w:ilvl w:val="0"/>
          <w:numId w:val="0"/>
        </w:numPr>
        <w:rPr>
          <w:sz w:val="24"/>
          <w:szCs w:val="24"/>
        </w:rPr>
      </w:pPr>
      <w:bookmarkStart w:id="7" w:name="_Toc58248472"/>
      <w:r w:rsidRPr="00A27EC5">
        <w:rPr>
          <w:rFonts w:ascii="Times New Roman" w:hAnsi="Times New Roman" w:hint="eastAsia"/>
          <w:sz w:val="22"/>
        </w:rPr>
        <w:lastRenderedPageBreak/>
        <w:t>T</w:t>
      </w:r>
      <w:r w:rsidR="002115CB" w:rsidRPr="00A27EC5">
        <w:rPr>
          <w:rFonts w:ascii="Times New Roman" w:hAnsi="Times New Roman"/>
          <w:sz w:val="22"/>
        </w:rPr>
        <w:t>able 6. P values for comparison between groups (Figure 7)</w:t>
      </w:r>
      <w:bookmarkEnd w:id="7"/>
    </w:p>
    <w:tbl>
      <w:tblPr>
        <w:tblW w:w="8300" w:type="dxa"/>
        <w:tblLook w:val="04A0" w:firstRow="1" w:lastRow="0" w:firstColumn="1" w:lastColumn="0" w:noHBand="0" w:noVBand="1"/>
      </w:tblPr>
      <w:tblGrid>
        <w:gridCol w:w="1328"/>
        <w:gridCol w:w="1417"/>
        <w:gridCol w:w="1870"/>
        <w:gridCol w:w="1869"/>
        <w:gridCol w:w="1816"/>
      </w:tblGrid>
      <w:tr w:rsidR="00A27EC5" w:rsidRPr="00A27EC5" w14:paraId="18CCE76A" w14:textId="77777777" w:rsidTr="009E6A7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DF21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FBFB1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9C6CF" w14:textId="77777777" w:rsidR="002115CB" w:rsidRPr="00A27EC5" w:rsidRDefault="002115CB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392564BE" w14:textId="77777777" w:rsidTr="009E6A7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9CC9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9853D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9542B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EDBBF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11E55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477984CA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9E6" w14:textId="17CEAFEC" w:rsidR="002115CB" w:rsidRPr="00A27EC5" w:rsidRDefault="008D34E1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noculation volume(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F455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2A50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F2D6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E949" w14:textId="77777777" w:rsidR="002115CB" w:rsidRPr="00A27EC5" w:rsidRDefault="002115CB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7D245467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91C" w14:textId="330E7E82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34D7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E263" w14:textId="42161DE1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D856" w14:textId="4D708F0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5C6C" w14:textId="1C7ADA03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6B97A2C5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3F5" w14:textId="4E1816B8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79C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8463" w14:textId="23AD65BF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3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6EFA" w14:textId="178D0902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62B0" w14:textId="3059F722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35188D2B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F8C" w14:textId="0D2C745A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AA1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F1E2" w14:textId="2C12C695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11D7" w14:textId="4527069C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3B6C" w14:textId="6F69DF11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068FE1F2" w14:textId="77777777" w:rsidTr="002115CB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E49" w14:textId="7D785C8F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9AD2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33BE2" w14:textId="40D3EA70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D45E3" w14:textId="49F34DC7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EE7D0" w14:textId="2931864A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96</w:t>
            </w:r>
          </w:p>
        </w:tc>
      </w:tr>
      <w:tr w:rsidR="00F373D2" w:rsidRPr="00A27EC5" w14:paraId="6059BE62" w14:textId="77777777" w:rsidTr="002115C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AA0C" w14:textId="0D83DF2D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83D8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9EE7A" w14:textId="710C45C1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EA5A5" w14:textId="7E620495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5974A" w14:textId="471CCFF9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7ED136BF" w14:textId="77777777" w:rsidR="00F373D2" w:rsidRPr="00A27EC5" w:rsidRDefault="00F373D2" w:rsidP="00F373D2">
      <w:pPr>
        <w:spacing w:line="360" w:lineRule="auto"/>
        <w:rPr>
          <w:rFonts w:ascii="Times New Roman" w:hAnsi="Times New Roman" w:cs="Times New Roman"/>
          <w:sz w:val="22"/>
        </w:rPr>
      </w:pPr>
    </w:p>
    <w:p w14:paraId="7DE0DAE6" w14:textId="47C6BE69" w:rsidR="00F373D2" w:rsidRPr="00A27EC5" w:rsidRDefault="00F373D2" w:rsidP="00A27EC5">
      <w:pPr>
        <w:pStyle w:val="1"/>
        <w:numPr>
          <w:ilvl w:val="0"/>
          <w:numId w:val="0"/>
        </w:numPr>
        <w:rPr>
          <w:sz w:val="24"/>
          <w:szCs w:val="24"/>
        </w:rPr>
      </w:pPr>
      <w:bookmarkStart w:id="8" w:name="_Toc58248473"/>
      <w:r w:rsidRPr="00A27EC5">
        <w:rPr>
          <w:rFonts w:ascii="Times New Roman" w:hAnsi="Times New Roman"/>
          <w:sz w:val="22"/>
        </w:rPr>
        <w:t>Table 7. P values for comparison between groups (Figure 8)</w:t>
      </w:r>
      <w:bookmarkEnd w:id="8"/>
    </w:p>
    <w:tbl>
      <w:tblPr>
        <w:tblW w:w="8300" w:type="dxa"/>
        <w:tblLook w:val="04A0" w:firstRow="1" w:lastRow="0" w:firstColumn="1" w:lastColumn="0" w:noHBand="0" w:noVBand="1"/>
      </w:tblPr>
      <w:tblGrid>
        <w:gridCol w:w="993"/>
        <w:gridCol w:w="1417"/>
        <w:gridCol w:w="1985"/>
        <w:gridCol w:w="1984"/>
        <w:gridCol w:w="1921"/>
      </w:tblGrid>
      <w:tr w:rsidR="00A27EC5" w:rsidRPr="00A27EC5" w14:paraId="0F505C2F" w14:textId="77777777" w:rsidTr="009E6A7D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1DA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5BB43" w14:textId="77777777" w:rsidR="00F373D2" w:rsidRPr="00A27EC5" w:rsidRDefault="00F373D2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ANOVA test</w:t>
            </w:r>
          </w:p>
        </w:tc>
        <w:tc>
          <w:tcPr>
            <w:tcW w:w="5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D9C42" w14:textId="77777777" w:rsidR="00F373D2" w:rsidRPr="00A27EC5" w:rsidRDefault="00F373D2" w:rsidP="009E6A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Tukey test</w:t>
            </w:r>
          </w:p>
        </w:tc>
      </w:tr>
      <w:tr w:rsidR="00A27EC5" w:rsidRPr="00A27EC5" w14:paraId="057B918C" w14:textId="77777777" w:rsidTr="009E6A7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2023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6A6DF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C8FC8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Dissolution r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4AC2A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Conversion rate vs. Loss rat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DD686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Dissolution rate vs. Loss rate</w:t>
            </w:r>
          </w:p>
        </w:tc>
      </w:tr>
      <w:tr w:rsidR="00A27EC5" w:rsidRPr="00A27EC5" w14:paraId="3C4A09D5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A8B" w14:textId="2982C5DE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9AA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B947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AD50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ABB4" w14:textId="77777777" w:rsidR="00F373D2" w:rsidRPr="00A27EC5" w:rsidRDefault="00F373D2" w:rsidP="009E6A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EC5" w:rsidRPr="00A27EC5" w14:paraId="730B10A9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A5D" w14:textId="789BE318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7C2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BEA0" w14:textId="7B498F6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CF1A" w14:textId="7CED7566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DD28" w14:textId="587532C1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4CEEEF73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0807" w14:textId="0F640788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5EC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1D1C" w14:textId="146A63A9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94DC" w14:textId="7578CA93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A605" w14:textId="494A8C32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061637B8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C42" w14:textId="0B81B0F8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7C6A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96F9" w14:textId="7F78FB20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853B" w14:textId="426D390A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F9CF" w14:textId="6253AA46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4CD7A2D6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631" w14:textId="096ED54A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900E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44326" w14:textId="3AB65AD2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0EF62" w14:textId="6DDF38B1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C4FA1" w14:textId="2E1AA23D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44C4D3F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02D8B" w14:textId="7BF93E63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03171" w14:textId="17348A0C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5B74E" w14:textId="6D81095B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623E5" w14:textId="28E4330E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6BEC11" w14:textId="58EEB1EC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35F05875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0DD22" w14:textId="23DB593F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03679" w14:textId="55A0AE46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6809F" w14:textId="3F9BE4ED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1243C" w14:textId="4F8F673F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D7EEC8" w14:textId="70031C33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A42A40B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12544" w14:textId="30FB9456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F4E70" w14:textId="25A71189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0E305" w14:textId="1FDBF89F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C229D6" w14:textId="593AAA67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BA33F" w14:textId="5E347895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40069A70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F55D" w14:textId="3E7687E6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0E094" w14:textId="1558761C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467E8" w14:textId="6F56FFE3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2F676" w14:textId="5ABD8FCD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5FC24" w14:textId="587EEC01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45979BAE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04FAB" w14:textId="64486888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D1DF9" w14:textId="7DB7D2A1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3C4E7" w14:textId="20CDA745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5BDE3" w14:textId="1200AAA6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2A3EE" w14:textId="0006FE37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36B74670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98790" w14:textId="48DF0B6A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295ED" w14:textId="10186F1D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E6D42" w14:textId="3CA06AE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22D62" w14:textId="27863F49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3C91E" w14:textId="1DD114B0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6B4AB363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C33F0" w14:textId="2FC5AB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1472C" w14:textId="146B727F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41351" w14:textId="76638B4C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5C3F8" w14:textId="372826D4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BEE1E" w14:textId="66C3FB3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9B562B0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D01E3" w14:textId="4D4FB26C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lastRenderedPageBreak/>
              <w:t>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E183D" w14:textId="79142622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4AD88" w14:textId="41F72A2A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21E4A" w14:textId="625BA9D9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0B53A" w14:textId="3754A0FD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509E561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DE8BA" w14:textId="057CA9F0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62DFE" w14:textId="30506DC3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F3E05" w14:textId="4F0D263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B0A00" w14:textId="37F6090B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B8715" w14:textId="3A86816E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A27EC5" w:rsidRPr="00A27EC5" w14:paraId="52230204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E2920" w14:textId="1A90015B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C8B84" w14:textId="188FAEAE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410717" w14:textId="5F5FB6F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B9E9C8" w14:textId="3F7C920C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A4AC4" w14:textId="599AF219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27EC5" w:rsidRPr="00A27EC5" w14:paraId="509D814D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55D5A" w14:textId="2190B722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B1485" w14:textId="68345A1E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F0F75" w14:textId="335BB1F1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0A684" w14:textId="54AD7CD3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0D378" w14:textId="2CD339AA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373D2" w:rsidRPr="00A27EC5" w14:paraId="17021FD4" w14:textId="77777777" w:rsidTr="009E6A7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D34C" w14:textId="47CE5A3C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BF23" w14:textId="77777777" w:rsidR="00F373D2" w:rsidRPr="00A27EC5" w:rsidRDefault="00F373D2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D61DA" w14:textId="521529D7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D49E" w14:textId="54C1AA88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C84DE" w14:textId="442D0C85" w:rsidR="00F373D2" w:rsidRPr="00A27EC5" w:rsidRDefault="009E04B3" w:rsidP="00F373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27E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1B14B2FC" w14:textId="76C6CDC5" w:rsidR="003B32F4" w:rsidRDefault="003B32F4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p w14:paraId="43D0F986" w14:textId="77777777" w:rsidR="003B32F4" w:rsidRDefault="003B32F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379386A" w14:textId="77777777" w:rsidR="003B32F4" w:rsidRDefault="003B32F4" w:rsidP="003B32F4">
      <w:pPr>
        <w:autoSpaceDE w:val="0"/>
        <w:autoSpaceDN w:val="0"/>
        <w:adjustRightInd w:val="0"/>
        <w:ind w:firstLineChars="100" w:firstLine="250"/>
        <w:rPr>
          <w:rFonts w:ascii="Arial" w:hAnsi="Arial" w:cs="Arial"/>
          <w:spacing w:val="5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lastRenderedPageBreak/>
        <w:t xml:space="preserve">The concentration of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was determined by </w:t>
      </w:r>
      <w:bookmarkStart w:id="9" w:name="_Hlk67136673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HPLC </w:t>
      </w:r>
      <w:bookmarkEnd w:id="9"/>
      <w:r>
        <w:rPr>
          <w:rFonts w:ascii="Arial" w:eastAsia="宋体" w:hAnsi="Arial" w:cs="Arial"/>
          <w:spacing w:val="5"/>
          <w:kern w:val="0"/>
          <w:sz w:val="24"/>
          <w:szCs w:val="24"/>
        </w:rPr>
        <w:t>after fermentation result</w:t>
      </w:r>
    </w:p>
    <w:p w14:paraId="0C761DB7" w14:textId="77777777" w:rsidR="003B32F4" w:rsidRDefault="003B32F4" w:rsidP="003B32F4">
      <w:pPr>
        <w:autoSpaceDE w:val="0"/>
        <w:autoSpaceDN w:val="0"/>
        <w:adjustRightInd w:val="0"/>
        <w:ind w:firstLineChars="100" w:firstLine="250"/>
        <w:rPr>
          <w:rFonts w:ascii="Arial" w:hAnsi="Arial" w:cs="Arial"/>
          <w:spacing w:val="5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Table 1. </w:t>
      </w:r>
      <w:bookmarkStart w:id="10" w:name="_Hlk67136169"/>
      <w:bookmarkStart w:id="11" w:name="_Hlk67136387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Concentrations of </w:t>
      </w:r>
      <w:bookmarkStart w:id="12" w:name="_Hlk67136777"/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bookmarkEnd w:id="12"/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fermentation of single and mixed strains</w:t>
      </w:r>
      <w:bookmarkStart w:id="13" w:name="_Hlk67137044"/>
      <w:bookmarkEnd w:id="10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(Figure 1)</w:t>
      </w:r>
      <w:bookmarkEnd w:id="13"/>
    </w:p>
    <w:tbl>
      <w:tblPr>
        <w:tblStyle w:val="ab"/>
        <w:tblW w:w="6679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1"/>
        <w:gridCol w:w="2771"/>
        <w:gridCol w:w="111"/>
        <w:gridCol w:w="2882"/>
      </w:tblGrid>
      <w:tr w:rsidR="003B32F4" w14:paraId="650AD2B4" w14:textId="77777777" w:rsidTr="003B32F4">
        <w:trPr>
          <w:trHeight w:val="913"/>
          <w:jc w:val="center"/>
        </w:trPr>
        <w:tc>
          <w:tcPr>
            <w:tcW w:w="91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A5EBBD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  <w:p w14:paraId="0F58F01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</w:p>
        </w:tc>
        <w:tc>
          <w:tcPr>
            <w:tcW w:w="2882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1FF52A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288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B13E37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55C3D36E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2283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0EBF1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146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5DD3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744</w:t>
            </w:r>
          </w:p>
        </w:tc>
      </w:tr>
      <w:tr w:rsidR="003B32F4" w14:paraId="004856DA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2FDF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141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889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3A011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272</w:t>
            </w:r>
          </w:p>
        </w:tc>
      </w:tr>
      <w:tr w:rsidR="003B32F4" w14:paraId="14A4E32B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38A2F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0B94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112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61591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668</w:t>
            </w:r>
          </w:p>
        </w:tc>
      </w:tr>
      <w:tr w:rsidR="003B32F4" w14:paraId="75493557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AB982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E39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721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E3A54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.971</w:t>
            </w:r>
          </w:p>
        </w:tc>
      </w:tr>
      <w:tr w:rsidR="003B32F4" w14:paraId="00C0D503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0378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</w:t>
            </w:r>
          </w:p>
          <w:p w14:paraId="7BAFFA4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08E3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470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FDB97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184</w:t>
            </w:r>
          </w:p>
        </w:tc>
      </w:tr>
      <w:tr w:rsidR="003B32F4" w14:paraId="6241CB68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923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DC4F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016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0AD2B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694</w:t>
            </w:r>
          </w:p>
        </w:tc>
      </w:tr>
      <w:tr w:rsidR="003B32F4" w14:paraId="78DA39EB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3F5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5E9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315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68C85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.015</w:t>
            </w:r>
          </w:p>
        </w:tc>
      </w:tr>
      <w:tr w:rsidR="003B32F4" w14:paraId="41148715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ECF2C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2A7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728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E7F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930</w:t>
            </w:r>
          </w:p>
        </w:tc>
      </w:tr>
      <w:tr w:rsidR="003B32F4" w14:paraId="091F8365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8F0BB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4D1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278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13653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258</w:t>
            </w:r>
          </w:p>
        </w:tc>
      </w:tr>
      <w:tr w:rsidR="003B32F4" w14:paraId="20F18CF2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006FF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3378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201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05509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003</w:t>
            </w:r>
          </w:p>
        </w:tc>
      </w:tr>
      <w:tr w:rsidR="003B32F4" w14:paraId="18E42144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B8DC7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5C5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296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59DF9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.409</w:t>
            </w:r>
          </w:p>
        </w:tc>
      </w:tr>
      <w:tr w:rsidR="003B32F4" w14:paraId="3E6D288A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DCED0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D9EF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144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47AAB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.979</w:t>
            </w:r>
          </w:p>
        </w:tc>
      </w:tr>
      <w:tr w:rsidR="003B32F4" w14:paraId="7B1DB82E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B90BD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7C3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278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932C7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258</w:t>
            </w:r>
          </w:p>
        </w:tc>
      </w:tr>
      <w:tr w:rsidR="003B32F4" w14:paraId="2B737A44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FACB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24AB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049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2A1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072</w:t>
            </w:r>
          </w:p>
        </w:tc>
      </w:tr>
      <w:tr w:rsidR="003B32F4" w14:paraId="4401BB5E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26483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E153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364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70BCA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231</w:t>
            </w:r>
          </w:p>
        </w:tc>
      </w:tr>
      <w:tr w:rsidR="003B32F4" w14:paraId="6E8C9BA5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7DCC2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EE20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426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0297F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027</w:t>
            </w:r>
          </w:p>
        </w:tc>
      </w:tr>
      <w:tr w:rsidR="003B32F4" w14:paraId="0C34FF77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3BFCA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97B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9.884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63F82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8.648</w:t>
            </w:r>
          </w:p>
        </w:tc>
      </w:tr>
      <w:tr w:rsidR="003B32F4" w14:paraId="5041DA8F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392A5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D2C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912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0CF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071</w:t>
            </w:r>
          </w:p>
        </w:tc>
      </w:tr>
      <w:tr w:rsidR="003B32F4" w14:paraId="22244D02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A8BB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0D2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036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CB2A5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205</w:t>
            </w:r>
          </w:p>
        </w:tc>
      </w:tr>
      <w:tr w:rsidR="003B32F4" w14:paraId="4DE3F199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AB13C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383A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192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7E71E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.318</w:t>
            </w:r>
          </w:p>
        </w:tc>
      </w:tr>
      <w:tr w:rsidR="003B32F4" w14:paraId="789A765F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B8562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A1E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019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CA152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.643</w:t>
            </w:r>
          </w:p>
        </w:tc>
      </w:tr>
      <w:tr w:rsidR="003B32F4" w14:paraId="5411CB47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58BC085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2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40996FF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517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596A0A1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267</w:t>
            </w:r>
          </w:p>
        </w:tc>
      </w:tr>
    </w:tbl>
    <w:p w14:paraId="49B0421A" w14:textId="77777777" w:rsidR="003B32F4" w:rsidRDefault="003B32F4" w:rsidP="003B32F4"/>
    <w:p w14:paraId="09E4BB16" w14:textId="77777777" w:rsidR="003B32F4" w:rsidRDefault="003B32F4" w:rsidP="003B32F4">
      <w:pPr>
        <w:autoSpaceDE w:val="0"/>
        <w:autoSpaceDN w:val="0"/>
        <w:adjustRightInd w:val="0"/>
        <w:ind w:firstLineChars="100" w:firstLine="250"/>
        <w:rPr>
          <w:rFonts w:ascii="Arial" w:hAnsi="Arial" w:cs="Arial" w:hint="eastAsia"/>
          <w:spacing w:val="5"/>
          <w:sz w:val="24"/>
          <w:szCs w:val="24"/>
        </w:rPr>
      </w:pPr>
      <w:bookmarkStart w:id="14" w:name="_Hlk67136834"/>
      <w:bookmarkEnd w:id="11"/>
      <w:r>
        <w:rPr>
          <w:rFonts w:ascii="Arial" w:eastAsia="宋体" w:hAnsi="Arial" w:cs="Arial"/>
          <w:spacing w:val="5"/>
          <w:kern w:val="0"/>
          <w:sz w:val="24"/>
          <w:szCs w:val="24"/>
        </w:rPr>
        <w:t>Table 2.</w:t>
      </w:r>
      <w:bookmarkEnd w:id="14"/>
      <w:r>
        <w:rPr>
          <w:rFonts w:hint="eastAsia"/>
        </w:rPr>
        <w:t xml:space="preserve"> </w:t>
      </w:r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Concentrations of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fermentation with different carbon sources (Figure 2)</w:t>
      </w:r>
    </w:p>
    <w:tbl>
      <w:tblPr>
        <w:tblStyle w:val="ab"/>
        <w:tblW w:w="7178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7"/>
        <w:gridCol w:w="3128"/>
        <w:gridCol w:w="243"/>
        <w:gridCol w:w="2886"/>
      </w:tblGrid>
      <w:tr w:rsidR="003B32F4" w14:paraId="7F502326" w14:textId="77777777" w:rsidTr="003B32F4">
        <w:trPr>
          <w:trHeight w:val="913"/>
          <w:jc w:val="center"/>
        </w:trPr>
        <w:tc>
          <w:tcPr>
            <w:tcW w:w="9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6E9F41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31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845D99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312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AB866E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09DC426B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15F5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1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93743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76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EDD4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451</w:t>
            </w:r>
          </w:p>
        </w:tc>
      </w:tr>
      <w:tr w:rsidR="003B32F4" w14:paraId="34DA748A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B0E0" w14:textId="77777777" w:rsidR="003B32F4" w:rsidRDefault="003B32F4">
            <w:pPr>
              <w:autoSpaceDE w:val="0"/>
              <w:autoSpaceDN w:val="0"/>
              <w:adjustRightInd w:val="0"/>
              <w:jc w:val="left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2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4A6F7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9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23BB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149</w:t>
            </w:r>
          </w:p>
        </w:tc>
      </w:tr>
      <w:tr w:rsidR="003B32F4" w14:paraId="74A84A51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5926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3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0D3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2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B5BA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826</w:t>
            </w:r>
          </w:p>
        </w:tc>
      </w:tr>
      <w:tr w:rsidR="003B32F4" w14:paraId="0E177CB5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032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4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E79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0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9EEB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694</w:t>
            </w:r>
          </w:p>
        </w:tc>
      </w:tr>
      <w:tr w:rsidR="003B32F4" w14:paraId="1CE86BC6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F56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5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85D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8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D0D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274</w:t>
            </w:r>
          </w:p>
        </w:tc>
      </w:tr>
      <w:tr w:rsidR="003B32F4" w14:paraId="0268A37D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501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6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BC4EE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5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F2B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439</w:t>
            </w:r>
          </w:p>
        </w:tc>
      </w:tr>
      <w:tr w:rsidR="003B32F4" w14:paraId="35341815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354A4B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lastRenderedPageBreak/>
              <w:t>C7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613EC93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66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40B9DBD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568</w:t>
            </w:r>
          </w:p>
        </w:tc>
      </w:tr>
    </w:tbl>
    <w:p w14:paraId="2A8CA7F6" w14:textId="77777777" w:rsidR="003B32F4" w:rsidRDefault="003B32F4" w:rsidP="003B32F4"/>
    <w:p w14:paraId="71144309" w14:textId="77777777" w:rsidR="003B32F4" w:rsidRDefault="003B32F4" w:rsidP="003B32F4">
      <w:pPr>
        <w:ind w:firstLineChars="150" w:firstLine="375"/>
        <w:rPr>
          <w:rFonts w:ascii="Arial" w:eastAsia="宋体" w:hAnsi="Arial" w:cs="Arial" w:hint="eastAsia"/>
          <w:spacing w:val="5"/>
          <w:kern w:val="0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Table 3. Concentrations of </w:t>
      </w:r>
      <w:bookmarkStart w:id="15" w:name="_Hlk67136997"/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bookmarkEnd w:id="15"/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fermentation with different nitrogen sources (Figure3)</w:t>
      </w:r>
    </w:p>
    <w:tbl>
      <w:tblPr>
        <w:tblStyle w:val="ab"/>
        <w:tblW w:w="7178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7"/>
        <w:gridCol w:w="3128"/>
        <w:gridCol w:w="243"/>
        <w:gridCol w:w="2886"/>
      </w:tblGrid>
      <w:tr w:rsidR="003B32F4" w14:paraId="15CAA940" w14:textId="77777777" w:rsidTr="003B32F4">
        <w:trPr>
          <w:trHeight w:val="913"/>
          <w:jc w:val="center"/>
        </w:trPr>
        <w:tc>
          <w:tcPr>
            <w:tcW w:w="9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15C92B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31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775B71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312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9FEFA0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2D5A542C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CBB36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N1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E1DE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45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E1C8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906</w:t>
            </w:r>
          </w:p>
        </w:tc>
      </w:tr>
      <w:tr w:rsidR="003B32F4" w14:paraId="6CE2F6C4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D4A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N2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F90A9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2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9190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387</w:t>
            </w:r>
          </w:p>
        </w:tc>
      </w:tr>
      <w:tr w:rsidR="003B32F4" w14:paraId="0A63E495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219E6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N3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061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7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ACA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143</w:t>
            </w:r>
          </w:p>
        </w:tc>
      </w:tr>
      <w:tr w:rsidR="003B32F4" w14:paraId="1BE2E8EE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44CE0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N4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A1526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9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8A5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571</w:t>
            </w:r>
          </w:p>
        </w:tc>
      </w:tr>
      <w:tr w:rsidR="003B32F4" w14:paraId="06C8A2EA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0EAF7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N5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6DC97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7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8E8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537</w:t>
            </w:r>
          </w:p>
        </w:tc>
      </w:tr>
      <w:tr w:rsidR="003B32F4" w14:paraId="1485E63D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A1E996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N6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62EF558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18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12B067A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745</w:t>
            </w:r>
          </w:p>
        </w:tc>
      </w:tr>
    </w:tbl>
    <w:p w14:paraId="6FDE60D7" w14:textId="77777777" w:rsidR="003B32F4" w:rsidRDefault="003B32F4" w:rsidP="003B32F4">
      <w:pPr>
        <w:rPr>
          <w:rFonts w:ascii="Arial" w:eastAsia="宋体" w:hAnsi="Arial" w:cs="Arial"/>
          <w:spacing w:val="5"/>
          <w:kern w:val="0"/>
          <w:sz w:val="24"/>
          <w:szCs w:val="24"/>
        </w:rPr>
      </w:pPr>
      <w:bookmarkStart w:id="16" w:name="_Hlk67137124"/>
    </w:p>
    <w:p w14:paraId="4135F82A" w14:textId="77777777" w:rsidR="003B32F4" w:rsidRDefault="003B32F4" w:rsidP="003B32F4">
      <w:pPr>
        <w:ind w:firstLineChars="200" w:firstLine="500"/>
        <w:rPr>
          <w:rFonts w:ascii="Arial" w:eastAsia="宋体" w:hAnsi="Arial" w:cs="Arial"/>
          <w:spacing w:val="5"/>
          <w:kern w:val="0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t>Table 4.</w:t>
      </w:r>
      <w:bookmarkEnd w:id="16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Concentrations of </w:t>
      </w:r>
      <w:bookmarkStart w:id="17" w:name="_Hlk67137148"/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bookmarkEnd w:id="17"/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different fermentation time (Figure 4)</w:t>
      </w:r>
    </w:p>
    <w:tbl>
      <w:tblPr>
        <w:tblStyle w:val="ab"/>
        <w:tblW w:w="7178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7"/>
        <w:gridCol w:w="3128"/>
        <w:gridCol w:w="243"/>
        <w:gridCol w:w="2886"/>
      </w:tblGrid>
      <w:tr w:rsidR="003B32F4" w14:paraId="25B5A74D" w14:textId="77777777" w:rsidTr="003B32F4">
        <w:trPr>
          <w:trHeight w:val="913"/>
          <w:jc w:val="center"/>
        </w:trPr>
        <w:tc>
          <w:tcPr>
            <w:tcW w:w="9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E7E380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31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B37428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312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200D9E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5C7BF8AF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E00A0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36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ED1B8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007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45452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67</w:t>
            </w:r>
          </w:p>
        </w:tc>
      </w:tr>
      <w:tr w:rsidR="003B32F4" w14:paraId="18F85978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3EE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48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9B18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99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D70A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86</w:t>
            </w:r>
          </w:p>
        </w:tc>
      </w:tr>
      <w:tr w:rsidR="003B32F4" w14:paraId="0FE5EA7B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D020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72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45BB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60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EDDF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876</w:t>
            </w:r>
          </w:p>
        </w:tc>
      </w:tr>
      <w:tr w:rsidR="003B32F4" w14:paraId="3F683B2A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61288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96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BC31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30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5733B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030</w:t>
            </w:r>
          </w:p>
        </w:tc>
      </w:tr>
      <w:tr w:rsidR="003B32F4" w14:paraId="20003F98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B296D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12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2AFF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77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5977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417</w:t>
            </w:r>
          </w:p>
        </w:tc>
      </w:tr>
      <w:tr w:rsidR="003B32F4" w14:paraId="370E089D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9466C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144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717B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0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4946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456</w:t>
            </w:r>
          </w:p>
        </w:tc>
      </w:tr>
      <w:tr w:rsidR="003B32F4" w14:paraId="186E86B5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306D36A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T168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  <w:hideMark/>
          </w:tcPr>
          <w:p w14:paraId="68D70A7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76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  <w:hideMark/>
          </w:tcPr>
          <w:p w14:paraId="1CB9A15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419</w:t>
            </w:r>
          </w:p>
        </w:tc>
      </w:tr>
    </w:tbl>
    <w:p w14:paraId="63327EE8" w14:textId="77777777" w:rsidR="003B32F4" w:rsidRDefault="003B32F4" w:rsidP="003B32F4"/>
    <w:p w14:paraId="233B6A1E" w14:textId="77777777" w:rsidR="003B32F4" w:rsidRDefault="003B32F4" w:rsidP="003B32F4">
      <w:pPr>
        <w:ind w:firstLineChars="200" w:firstLine="500"/>
        <w:rPr>
          <w:rFonts w:ascii="Arial" w:eastAsia="宋体" w:hAnsi="Arial" w:cs="Arial" w:hint="eastAsia"/>
          <w:spacing w:val="5"/>
          <w:kern w:val="0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Table 5. Concentrations of </w:t>
      </w:r>
      <w:bookmarkStart w:id="18" w:name="_Hlk67137213"/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bookmarkEnd w:id="18"/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fermentation with different liquid quantities (Figure 5)</w:t>
      </w:r>
    </w:p>
    <w:tbl>
      <w:tblPr>
        <w:tblStyle w:val="ab"/>
        <w:tblW w:w="7178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7"/>
        <w:gridCol w:w="3128"/>
        <w:gridCol w:w="243"/>
        <w:gridCol w:w="2886"/>
      </w:tblGrid>
      <w:tr w:rsidR="003B32F4" w14:paraId="56BCD286" w14:textId="77777777" w:rsidTr="003B32F4">
        <w:trPr>
          <w:trHeight w:val="913"/>
          <w:jc w:val="center"/>
        </w:trPr>
        <w:tc>
          <w:tcPr>
            <w:tcW w:w="9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962C09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31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C83237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312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DF4786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62FA03F3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E5524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30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92EB8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24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6168A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86</w:t>
            </w:r>
          </w:p>
        </w:tc>
      </w:tr>
      <w:tr w:rsidR="003B32F4" w14:paraId="09BF38DE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5D3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5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DBF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7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D25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34</w:t>
            </w:r>
          </w:p>
        </w:tc>
      </w:tr>
      <w:tr w:rsidR="003B32F4" w14:paraId="187AD2B7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F5528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7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6BA92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13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528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453</w:t>
            </w:r>
          </w:p>
        </w:tc>
      </w:tr>
      <w:tr w:rsidR="003B32F4" w14:paraId="46BF3D92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84A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9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FFA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56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9E05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805</w:t>
            </w:r>
          </w:p>
        </w:tc>
      </w:tr>
      <w:tr w:rsidR="003B32F4" w14:paraId="17D1F222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A9E21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11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53038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9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AA82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647</w:t>
            </w:r>
          </w:p>
        </w:tc>
      </w:tr>
      <w:tr w:rsidR="003B32F4" w14:paraId="4A3FD773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42AF8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13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54E28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1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15A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502</w:t>
            </w:r>
          </w:p>
        </w:tc>
      </w:tr>
      <w:tr w:rsidR="003B32F4" w14:paraId="1F2D4C12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0E39359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V15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43C8A68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32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03A9ABB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353</w:t>
            </w:r>
          </w:p>
        </w:tc>
      </w:tr>
    </w:tbl>
    <w:p w14:paraId="27CC180C" w14:textId="77777777" w:rsidR="003B32F4" w:rsidRDefault="003B32F4" w:rsidP="003B32F4"/>
    <w:p w14:paraId="5BC33F1A" w14:textId="77777777" w:rsidR="003B32F4" w:rsidRDefault="003B32F4" w:rsidP="003B32F4">
      <w:pPr>
        <w:rPr>
          <w:rFonts w:hint="eastAsia"/>
        </w:rPr>
      </w:pPr>
    </w:p>
    <w:p w14:paraId="6C58B1DE" w14:textId="77777777" w:rsidR="003B32F4" w:rsidRDefault="003B32F4" w:rsidP="003B32F4">
      <w:pPr>
        <w:rPr>
          <w:rFonts w:hint="eastAsia"/>
        </w:rPr>
      </w:pPr>
    </w:p>
    <w:p w14:paraId="21AC814B" w14:textId="77777777" w:rsidR="003B32F4" w:rsidRDefault="003B32F4" w:rsidP="003B32F4">
      <w:pPr>
        <w:ind w:firstLineChars="200" w:firstLine="500"/>
        <w:rPr>
          <w:rFonts w:ascii="Arial" w:eastAsia="宋体" w:hAnsi="Arial" w:cs="Arial" w:hint="eastAsia"/>
          <w:spacing w:val="5"/>
          <w:kern w:val="0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lastRenderedPageBreak/>
        <w:t>Table 6. Concentrations of</w:t>
      </w:r>
      <w:bookmarkStart w:id="19" w:name="_Hlk67137314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bookmarkEnd w:id="19"/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fermentation at different pH values (Figure 6)</w:t>
      </w:r>
    </w:p>
    <w:tbl>
      <w:tblPr>
        <w:tblStyle w:val="ab"/>
        <w:tblW w:w="7178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7"/>
        <w:gridCol w:w="3128"/>
        <w:gridCol w:w="243"/>
        <w:gridCol w:w="2886"/>
      </w:tblGrid>
      <w:tr w:rsidR="003B32F4" w14:paraId="72EA8B45" w14:textId="77777777" w:rsidTr="003B32F4">
        <w:trPr>
          <w:trHeight w:val="913"/>
          <w:jc w:val="center"/>
        </w:trPr>
        <w:tc>
          <w:tcPr>
            <w:tcW w:w="9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1E8E69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31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EE358F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312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2D7FBF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5E6C56C1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DD40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4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EBAAB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93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0313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451</w:t>
            </w:r>
          </w:p>
        </w:tc>
      </w:tr>
      <w:tr w:rsidR="003B32F4" w14:paraId="22851808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1EC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5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2E8B0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6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7E05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582</w:t>
            </w:r>
          </w:p>
        </w:tc>
      </w:tr>
      <w:tr w:rsidR="003B32F4" w14:paraId="35B27643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C2D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6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C84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8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FB29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668</w:t>
            </w:r>
          </w:p>
        </w:tc>
      </w:tr>
      <w:tr w:rsidR="003B32F4" w14:paraId="63F25EFF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6FBF6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7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0ED52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1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AB0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406</w:t>
            </w:r>
          </w:p>
        </w:tc>
      </w:tr>
      <w:tr w:rsidR="003B32F4" w14:paraId="210F9F3B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37A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8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B5E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21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F02E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478</w:t>
            </w:r>
          </w:p>
        </w:tc>
      </w:tr>
      <w:tr w:rsidR="003B32F4" w14:paraId="57F3D9EC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543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9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172A7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30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47CC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717</w:t>
            </w:r>
          </w:p>
        </w:tc>
      </w:tr>
      <w:tr w:rsidR="003B32F4" w14:paraId="6FFEBBDF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40FC27B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PH10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248BC64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117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2141AFB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60</w:t>
            </w:r>
          </w:p>
        </w:tc>
      </w:tr>
    </w:tbl>
    <w:p w14:paraId="1A7A434A" w14:textId="77777777" w:rsidR="003B32F4" w:rsidRDefault="003B32F4" w:rsidP="003B32F4">
      <w:pPr>
        <w:rPr>
          <w:rFonts w:ascii="Times New Roman" w:eastAsia="宋体" w:hAnsi="Times New Roman" w:cs="Times New Roman"/>
          <w:kern w:val="0"/>
          <w:szCs w:val="21"/>
        </w:rPr>
      </w:pPr>
    </w:p>
    <w:p w14:paraId="5F74294D" w14:textId="77777777" w:rsidR="003B32F4" w:rsidRDefault="003B32F4" w:rsidP="003B32F4">
      <w:pPr>
        <w:ind w:firstLineChars="200" w:firstLine="500"/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Table 7. Concentrations of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in fermentation after inoculation of different strains (Figure 7)</w:t>
      </w:r>
    </w:p>
    <w:tbl>
      <w:tblPr>
        <w:tblStyle w:val="ab"/>
        <w:tblW w:w="7178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7"/>
        <w:gridCol w:w="3128"/>
        <w:gridCol w:w="243"/>
        <w:gridCol w:w="2886"/>
      </w:tblGrid>
      <w:tr w:rsidR="003B32F4" w14:paraId="7FA8BBEB" w14:textId="77777777" w:rsidTr="003B32F4">
        <w:trPr>
          <w:trHeight w:val="913"/>
          <w:jc w:val="center"/>
        </w:trPr>
        <w:tc>
          <w:tcPr>
            <w:tcW w:w="92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6614A6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31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D6F828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312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9EEF7E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45AC8601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E1B4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89A9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08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3FE7C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175</w:t>
            </w:r>
          </w:p>
        </w:tc>
      </w:tr>
      <w:tr w:rsidR="003B32F4" w14:paraId="79E4603F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A8B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5F130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2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8FDF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529</w:t>
            </w:r>
          </w:p>
        </w:tc>
      </w:tr>
      <w:tr w:rsidR="003B32F4" w14:paraId="22EAAE00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4D379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5B5D1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7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E6FF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530</w:t>
            </w:r>
          </w:p>
        </w:tc>
      </w:tr>
      <w:tr w:rsidR="003B32F4" w14:paraId="415D53CB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0A4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F1C65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5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31BC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912</w:t>
            </w:r>
          </w:p>
        </w:tc>
      </w:tr>
      <w:tr w:rsidR="003B32F4" w14:paraId="2796D6BC" w14:textId="77777777" w:rsidTr="003B32F4">
        <w:trPr>
          <w:trHeight w:hRule="exact" w:val="340"/>
          <w:jc w:val="center"/>
        </w:trPr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34647CE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</w:t>
            </w:r>
          </w:p>
        </w:tc>
        <w:tc>
          <w:tcPr>
            <w:tcW w:w="337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0E192BF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20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76B8B8C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164</w:t>
            </w:r>
          </w:p>
        </w:tc>
      </w:tr>
    </w:tbl>
    <w:p w14:paraId="60B8B5BF" w14:textId="77777777" w:rsidR="003B32F4" w:rsidRDefault="003B32F4" w:rsidP="003B32F4"/>
    <w:p w14:paraId="29215D38" w14:textId="77777777" w:rsidR="003B32F4" w:rsidRDefault="003B32F4" w:rsidP="003B32F4">
      <w:pPr>
        <w:ind w:firstLineChars="200" w:firstLine="500"/>
        <w:rPr>
          <w:rFonts w:ascii="Arial" w:eastAsia="宋体" w:hAnsi="Arial" w:cs="Arial" w:hint="eastAsia"/>
          <w:spacing w:val="5"/>
          <w:kern w:val="0"/>
          <w:sz w:val="24"/>
          <w:szCs w:val="24"/>
        </w:rPr>
      </w:pPr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Table 8. The concentration of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nd </w:t>
      </w:r>
      <w:proofErr w:type="spellStart"/>
      <w:r>
        <w:rPr>
          <w:rFonts w:ascii="Arial" w:eastAsia="宋体" w:hAnsi="Arial" w:cs="Arial"/>
          <w:spacing w:val="5"/>
          <w:kern w:val="0"/>
          <w:sz w:val="24"/>
          <w:szCs w:val="24"/>
        </w:rPr>
        <w:t>Arctigenin</w:t>
      </w:r>
      <w:proofErr w:type="spellEnd"/>
      <w:r>
        <w:rPr>
          <w:rFonts w:ascii="Arial" w:eastAsia="宋体" w:hAnsi="Arial" w:cs="Arial"/>
          <w:spacing w:val="5"/>
          <w:kern w:val="0"/>
          <w:sz w:val="24"/>
          <w:szCs w:val="24"/>
        </w:rPr>
        <w:t xml:space="preserve"> after fermentation was optimized and combined (Figure 8)</w:t>
      </w:r>
      <w:bookmarkStart w:id="20" w:name="_Hlk67134466"/>
    </w:p>
    <w:tbl>
      <w:tblPr>
        <w:tblStyle w:val="ab"/>
        <w:tblW w:w="8306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4"/>
        <w:gridCol w:w="871"/>
        <w:gridCol w:w="1627"/>
        <w:gridCol w:w="2882"/>
        <w:gridCol w:w="205"/>
        <w:gridCol w:w="2677"/>
      </w:tblGrid>
      <w:tr w:rsidR="003B32F4" w14:paraId="5F3FE5F6" w14:textId="77777777" w:rsidTr="003B32F4">
        <w:trPr>
          <w:trHeight w:val="913"/>
          <w:jc w:val="center"/>
        </w:trPr>
        <w:tc>
          <w:tcPr>
            <w:tcW w:w="91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001F85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Group</w:t>
            </w:r>
          </w:p>
        </w:tc>
        <w:tc>
          <w:tcPr>
            <w:tcW w:w="16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6A1415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</w:p>
          <w:p w14:paraId="5354FD6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Combination</w:t>
            </w:r>
          </w:p>
        </w:tc>
        <w:tc>
          <w:tcPr>
            <w:tcW w:w="288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E8B1D3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  <w:tc>
          <w:tcPr>
            <w:tcW w:w="2882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9ED4A1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pacing w:val="5"/>
                <w:sz w:val="24"/>
                <w:szCs w:val="24"/>
              </w:rPr>
              <w:t>Arctigenin</w:t>
            </w:r>
            <w:proofErr w:type="spellEnd"/>
            <w:r>
              <w:rPr>
                <w:rFonts w:ascii="Arial" w:hAnsi="Arial" w:cs="Arial"/>
                <w:spacing w:val="5"/>
                <w:sz w:val="24"/>
                <w:szCs w:val="24"/>
              </w:rPr>
              <w:t xml:space="preserve"> concentration(mg/mL)</w:t>
            </w:r>
          </w:p>
        </w:tc>
      </w:tr>
      <w:tr w:rsidR="003B32F4" w14:paraId="249B7F7D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6028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AFD89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1111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D2F1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47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523C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046</w:t>
            </w:r>
          </w:p>
        </w:tc>
      </w:tr>
      <w:tr w:rsidR="003B32F4" w14:paraId="6827694B" w14:textId="77777777" w:rsidTr="003B32F4">
        <w:trPr>
          <w:gridBefore w:val="1"/>
          <w:wBefore w:w="44" w:type="dxa"/>
          <w:trHeight w:hRule="exact" w:val="34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6963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 w:hint="eastAsia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E3BA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2222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ACC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06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98D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.121</w:t>
            </w:r>
          </w:p>
        </w:tc>
      </w:tr>
      <w:tr w:rsidR="003B32F4" w14:paraId="2F846C65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FF4A9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E909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3333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5D36E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84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15F5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997</w:t>
            </w:r>
          </w:p>
        </w:tc>
      </w:tr>
      <w:tr w:rsidR="003B32F4" w14:paraId="213B3576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3F30F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382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4444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E490B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1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FF1C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565</w:t>
            </w:r>
          </w:p>
        </w:tc>
      </w:tr>
      <w:tr w:rsidR="003B32F4" w14:paraId="40B874FF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EC55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</w:t>
            </w:r>
          </w:p>
          <w:p w14:paraId="55663DE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28F5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1234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21686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09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E031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33</w:t>
            </w:r>
          </w:p>
        </w:tc>
      </w:tr>
      <w:tr w:rsidR="003B32F4" w14:paraId="5A7D7E80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6D41F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866B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2143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D9472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66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AB63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572</w:t>
            </w:r>
          </w:p>
        </w:tc>
      </w:tr>
      <w:tr w:rsidR="003B32F4" w14:paraId="57A63AE8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6ACD9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F29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3412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A74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4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11958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225</w:t>
            </w:r>
          </w:p>
        </w:tc>
      </w:tr>
      <w:tr w:rsidR="003B32F4" w14:paraId="0E44808F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2EAC6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AD6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4321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E409A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26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43A1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566</w:t>
            </w:r>
          </w:p>
        </w:tc>
      </w:tr>
      <w:tr w:rsidR="003B32F4" w14:paraId="1D6A35EF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04B46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E38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1342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8E6AD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114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6ADE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.629</w:t>
            </w:r>
          </w:p>
        </w:tc>
      </w:tr>
      <w:tr w:rsidR="003B32F4" w14:paraId="12F1A01A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A3E273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31A56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2431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8636CE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27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11CF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116</w:t>
            </w:r>
          </w:p>
        </w:tc>
      </w:tr>
      <w:tr w:rsidR="003B32F4" w14:paraId="27481836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97D3E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D8D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3124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93E2D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9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1013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110</w:t>
            </w:r>
          </w:p>
        </w:tc>
      </w:tr>
      <w:tr w:rsidR="003B32F4" w14:paraId="1C3B6210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D58DD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E0EE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34213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7E591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32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C5812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.423</w:t>
            </w:r>
          </w:p>
        </w:tc>
      </w:tr>
      <w:tr w:rsidR="003B32F4" w14:paraId="49A70BA8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2DCA2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0A81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1423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2E1CA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441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D19E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5.228</w:t>
            </w:r>
          </w:p>
        </w:tc>
      </w:tr>
      <w:tr w:rsidR="003B32F4" w14:paraId="3E724CAE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76FEFB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lastRenderedPageBreak/>
              <w:t>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0999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2314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B0BE07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46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BE60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812</w:t>
            </w:r>
          </w:p>
        </w:tc>
      </w:tr>
      <w:tr w:rsidR="003B32F4" w14:paraId="02A4DEFC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F486F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0D04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3241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022C25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5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44B2D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6.542</w:t>
            </w:r>
          </w:p>
        </w:tc>
      </w:tr>
      <w:tr w:rsidR="003B32F4" w14:paraId="6AD0B5F5" w14:textId="77777777" w:rsidTr="003B32F4">
        <w:trPr>
          <w:trHeight w:hRule="exact" w:val="340"/>
          <w:jc w:val="center"/>
        </w:trPr>
        <w:tc>
          <w:tcPr>
            <w:tcW w:w="91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0A0B10AA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658AF631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44132</w:t>
            </w:r>
          </w:p>
        </w:tc>
        <w:tc>
          <w:tcPr>
            <w:tcW w:w="3087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1F139B9F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0.218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4E45E78C" w14:textId="77777777" w:rsidR="003B32F4" w:rsidRDefault="003B32F4">
            <w:pPr>
              <w:autoSpaceDE w:val="0"/>
              <w:autoSpaceDN w:val="0"/>
              <w:adjustRightInd w:val="0"/>
              <w:rPr>
                <w:rFonts w:ascii="Arial" w:hAnsi="Arial" w:cs="Arial"/>
                <w:spacing w:val="5"/>
                <w:sz w:val="24"/>
                <w:szCs w:val="24"/>
              </w:rPr>
            </w:pPr>
            <w:r>
              <w:rPr>
                <w:rFonts w:ascii="Arial" w:hAnsi="Arial" w:cs="Arial"/>
                <w:spacing w:val="5"/>
                <w:sz w:val="24"/>
                <w:szCs w:val="24"/>
              </w:rPr>
              <w:t>2.943</w:t>
            </w:r>
          </w:p>
        </w:tc>
      </w:tr>
      <w:bookmarkEnd w:id="20"/>
    </w:tbl>
    <w:p w14:paraId="63E15882" w14:textId="77777777" w:rsidR="003B32F4" w:rsidRDefault="003B32F4" w:rsidP="003B32F4"/>
    <w:p w14:paraId="570D71A1" w14:textId="77777777" w:rsidR="003B32F4" w:rsidRDefault="003B32F4" w:rsidP="003B32F4">
      <w:pPr>
        <w:widowControl/>
        <w:jc w:val="left"/>
        <w:rPr>
          <w:rFonts w:hint="eastAsia"/>
        </w:rPr>
      </w:pPr>
    </w:p>
    <w:p w14:paraId="0DFE7B24" w14:textId="77777777" w:rsidR="002115CB" w:rsidRPr="00A27EC5" w:rsidRDefault="002115CB" w:rsidP="00924FB6">
      <w:pPr>
        <w:spacing w:line="360" w:lineRule="auto"/>
        <w:rPr>
          <w:rFonts w:ascii="Times New Roman" w:hAnsi="Times New Roman" w:cs="Times New Roman"/>
          <w:sz w:val="22"/>
        </w:rPr>
      </w:pPr>
    </w:p>
    <w:sectPr w:rsidR="002115CB" w:rsidRPr="00A27EC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75D9A" w14:textId="77777777" w:rsidR="00C13020" w:rsidRDefault="00C13020">
      <w:r>
        <w:separator/>
      </w:r>
    </w:p>
  </w:endnote>
  <w:endnote w:type="continuationSeparator" w:id="0">
    <w:p w14:paraId="495AAD28" w14:textId="77777777" w:rsidR="00C13020" w:rsidRDefault="00C13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1342384"/>
      <w:docPartObj>
        <w:docPartGallery w:val="Page Numbers (Bottom of Page)"/>
        <w:docPartUnique/>
      </w:docPartObj>
    </w:sdtPr>
    <w:sdtEndPr/>
    <w:sdtContent>
      <w:p w14:paraId="61C472B3" w14:textId="77777777" w:rsidR="009E6A7D" w:rsidRDefault="009E6A7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7EC5" w:rsidRPr="00A27EC5">
          <w:rPr>
            <w:noProof/>
            <w:lang w:val="zh-CN"/>
          </w:rPr>
          <w:t>5</w:t>
        </w:r>
        <w:r>
          <w:fldChar w:fldCharType="end"/>
        </w:r>
      </w:p>
    </w:sdtContent>
  </w:sdt>
  <w:p w14:paraId="4871318A" w14:textId="77777777" w:rsidR="009E6A7D" w:rsidRDefault="009E6A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72117" w14:textId="77777777" w:rsidR="00C13020" w:rsidRDefault="00C13020">
      <w:r>
        <w:separator/>
      </w:r>
    </w:p>
  </w:footnote>
  <w:footnote w:type="continuationSeparator" w:id="0">
    <w:p w14:paraId="4AB6E06C" w14:textId="77777777" w:rsidR="00C13020" w:rsidRDefault="00C13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A2A2CD60"/>
    <w:lvl w:ilvl="0">
      <w:start w:val="1"/>
      <w:numFmt w:val="decimal"/>
      <w:pStyle w:val="1"/>
      <w:lvlText w:val="%1."/>
      <w:legacy w:legacy="1" w:legacySpace="144" w:legacyIndent="0"/>
      <w:lvlJc w:val="left"/>
      <w:rPr>
        <w:rFonts w:ascii="Times New Roman" w:eastAsia="宋体" w:hAnsi="Times New Roman" w:cs="Times New Roman"/>
      </w:rPr>
    </w:lvl>
    <w:lvl w:ilvl="1">
      <w:start w:val="1"/>
      <w:numFmt w:val="decimal"/>
      <w:lvlText w:val="%1.%2"/>
      <w:legacy w:legacy="1" w:legacySpace="144" w:legacyIndent="0"/>
      <w:lvlJc w:val="left"/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3" w:tentative="1">
      <w:start w:val="1"/>
      <w:numFmt w:val="decimal"/>
      <w:pStyle w:val="4"/>
      <w:lvlText w:val="%1.%2.%3.%4"/>
      <w:legacy w:legacy="1" w:legacySpace="144" w:legacyIndent="0"/>
      <w:lvlJc w:val="left"/>
    </w:lvl>
    <w:lvl w:ilvl="4" w:tentative="1">
      <w:start w:val="1"/>
      <w:numFmt w:val="decimal"/>
      <w:pStyle w:val="5"/>
      <w:lvlText w:val="%1.%2.%3.%4.%5"/>
      <w:legacy w:legacy="1" w:legacySpace="144" w:legacyIndent="0"/>
      <w:lvlJc w:val="left"/>
    </w:lvl>
    <w:lvl w:ilvl="5" w:tentative="1">
      <w:start w:val="1"/>
      <w:numFmt w:val="decimal"/>
      <w:pStyle w:val="6"/>
      <w:lvlText w:val="%1.%2.%3.%4.%5.%6"/>
      <w:legacy w:legacy="1" w:legacySpace="144" w:legacyIndent="0"/>
      <w:lvlJc w:val="left"/>
    </w:lvl>
    <w:lvl w:ilvl="6" w:tentative="1">
      <w:start w:val="1"/>
      <w:numFmt w:val="decimal"/>
      <w:pStyle w:val="7"/>
      <w:lvlText w:val="%1.%2.%3.%4.%5.%6.%7"/>
      <w:legacy w:legacy="1" w:legacySpace="144" w:legacyIndent="0"/>
      <w:lvlJc w:val="left"/>
    </w:lvl>
    <w:lvl w:ilvl="7" w:tentative="1">
      <w:start w:val="1"/>
      <w:numFmt w:val="decimal"/>
      <w:pStyle w:val="8"/>
      <w:lvlText w:val="%1.%2.%3.%4.%5.%6.%7.%8"/>
      <w:legacy w:legacy="1" w:legacySpace="144" w:legacyIndent="0"/>
      <w:lvlJc w:val="left"/>
    </w:lvl>
    <w:lvl w:ilvl="8" w:tentative="1">
      <w:start w:val="1"/>
      <w:numFmt w:val="decimal"/>
      <w:pStyle w:val="9"/>
      <w:lvlText w:val="%1.%2.%3.%4.%5.%6.%7.%8.%9"/>
      <w:legacy w:legacy="1" w:legacySpace="144" w:legacyIndent="0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4FB6"/>
    <w:rsid w:val="0001702C"/>
    <w:rsid w:val="00191A32"/>
    <w:rsid w:val="002115CB"/>
    <w:rsid w:val="00212E1C"/>
    <w:rsid w:val="003671AB"/>
    <w:rsid w:val="003B32F4"/>
    <w:rsid w:val="00416177"/>
    <w:rsid w:val="007774DE"/>
    <w:rsid w:val="00842280"/>
    <w:rsid w:val="008D34E1"/>
    <w:rsid w:val="008F1953"/>
    <w:rsid w:val="00924FB6"/>
    <w:rsid w:val="00955F8F"/>
    <w:rsid w:val="00962521"/>
    <w:rsid w:val="009E04B3"/>
    <w:rsid w:val="009E6A7D"/>
    <w:rsid w:val="00A27EC5"/>
    <w:rsid w:val="00AE6524"/>
    <w:rsid w:val="00C13020"/>
    <w:rsid w:val="00DD2104"/>
    <w:rsid w:val="00E40AA6"/>
    <w:rsid w:val="00F373D2"/>
    <w:rsid w:val="00FF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A10DE"/>
  <w15:docId w15:val="{2FF3D1A4-4459-45D4-9B8F-74F908C0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55F8F"/>
    <w:pPr>
      <w:keepNext/>
      <w:numPr>
        <w:numId w:val="1"/>
      </w:numPr>
      <w:spacing w:before="240" w:after="60"/>
      <w:outlineLvl w:val="0"/>
    </w:pPr>
    <w:rPr>
      <w:rFonts w:ascii="Cambria" w:eastAsia="宋体" w:hAnsi="Cambria" w:cs="Times New Roman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F8F"/>
    <w:pPr>
      <w:keepNext/>
      <w:spacing w:before="240" w:after="60"/>
      <w:outlineLvl w:val="2"/>
    </w:pPr>
    <w:rPr>
      <w:rFonts w:ascii="Cambria" w:eastAsia="宋体" w:hAnsi="Cambria" w:cs="Times New Roman"/>
      <w:b/>
      <w:bCs/>
      <w:sz w:val="26"/>
      <w:szCs w:val="26"/>
    </w:rPr>
  </w:style>
  <w:style w:type="paragraph" w:styleId="4">
    <w:name w:val="heading 4"/>
    <w:basedOn w:val="a"/>
    <w:next w:val="a"/>
    <w:link w:val="40"/>
    <w:qFormat/>
    <w:rsid w:val="00955F8F"/>
    <w:pPr>
      <w:keepNext/>
      <w:widowControl/>
      <w:numPr>
        <w:ilvl w:val="3"/>
        <w:numId w:val="1"/>
      </w:numPr>
      <w:overflowPunct w:val="0"/>
      <w:autoSpaceDE w:val="0"/>
      <w:autoSpaceDN w:val="0"/>
      <w:adjustRightInd w:val="0"/>
      <w:spacing w:before="120" w:after="60" w:line="360" w:lineRule="auto"/>
      <w:textAlignment w:val="baseline"/>
      <w:outlineLvl w:val="3"/>
    </w:pPr>
    <w:rPr>
      <w:rFonts w:ascii="Univers" w:eastAsia="黑体" w:hAnsi="Univers" w:cs="Times New Roman"/>
      <w:kern w:val="0"/>
      <w:sz w:val="24"/>
      <w:szCs w:val="20"/>
    </w:rPr>
  </w:style>
  <w:style w:type="paragraph" w:styleId="5">
    <w:name w:val="heading 5"/>
    <w:basedOn w:val="a"/>
    <w:next w:val="a"/>
    <w:link w:val="50"/>
    <w:qFormat/>
    <w:rsid w:val="00955F8F"/>
    <w:pPr>
      <w:widowControl/>
      <w:numPr>
        <w:ilvl w:val="4"/>
        <w:numId w:val="1"/>
      </w:numPr>
      <w:overflowPunct w:val="0"/>
      <w:autoSpaceDE w:val="0"/>
      <w:autoSpaceDN w:val="0"/>
      <w:adjustRightInd w:val="0"/>
      <w:spacing w:before="120" w:after="60" w:line="360" w:lineRule="auto"/>
      <w:textAlignment w:val="baseline"/>
      <w:outlineLvl w:val="4"/>
    </w:pPr>
    <w:rPr>
      <w:rFonts w:ascii="Arial" w:eastAsia="黑体" w:hAnsi="Arial" w:cs="Times New Roman"/>
      <w:kern w:val="0"/>
      <w:sz w:val="24"/>
      <w:szCs w:val="20"/>
    </w:rPr>
  </w:style>
  <w:style w:type="paragraph" w:styleId="6">
    <w:name w:val="heading 6"/>
    <w:basedOn w:val="a"/>
    <w:next w:val="a"/>
    <w:link w:val="60"/>
    <w:qFormat/>
    <w:rsid w:val="00955F8F"/>
    <w:pPr>
      <w:widowControl/>
      <w:numPr>
        <w:ilvl w:val="5"/>
        <w:numId w:val="1"/>
      </w:numPr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5"/>
    </w:pPr>
    <w:rPr>
      <w:rFonts w:ascii="Arial" w:eastAsia="黑体" w:hAnsi="Arial" w:cs="Times New Roman"/>
      <w:kern w:val="0"/>
      <w:sz w:val="24"/>
      <w:szCs w:val="20"/>
    </w:rPr>
  </w:style>
  <w:style w:type="paragraph" w:styleId="7">
    <w:name w:val="heading 7"/>
    <w:basedOn w:val="a"/>
    <w:next w:val="a"/>
    <w:link w:val="70"/>
    <w:qFormat/>
    <w:rsid w:val="00955F8F"/>
    <w:pPr>
      <w:widowControl/>
      <w:numPr>
        <w:ilvl w:val="6"/>
        <w:numId w:val="1"/>
      </w:numPr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6"/>
    </w:pPr>
    <w:rPr>
      <w:rFonts w:ascii="Arial" w:eastAsia="黑体" w:hAnsi="Arial" w:cs="Times New Roman"/>
      <w:kern w:val="0"/>
      <w:sz w:val="24"/>
      <w:szCs w:val="20"/>
    </w:rPr>
  </w:style>
  <w:style w:type="paragraph" w:styleId="8">
    <w:name w:val="heading 8"/>
    <w:basedOn w:val="a"/>
    <w:next w:val="a"/>
    <w:link w:val="80"/>
    <w:qFormat/>
    <w:rsid w:val="00955F8F"/>
    <w:pPr>
      <w:widowControl/>
      <w:numPr>
        <w:ilvl w:val="7"/>
        <w:numId w:val="1"/>
      </w:numPr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7"/>
    </w:pPr>
    <w:rPr>
      <w:rFonts w:ascii="Arial" w:eastAsia="黑体" w:hAnsi="Arial" w:cs="Times New Roman"/>
      <w:kern w:val="0"/>
      <w:sz w:val="24"/>
      <w:szCs w:val="20"/>
    </w:rPr>
  </w:style>
  <w:style w:type="paragraph" w:styleId="9">
    <w:name w:val="heading 9"/>
    <w:basedOn w:val="a"/>
    <w:next w:val="a"/>
    <w:link w:val="90"/>
    <w:qFormat/>
    <w:rsid w:val="00955F8F"/>
    <w:pPr>
      <w:widowControl/>
      <w:numPr>
        <w:ilvl w:val="8"/>
        <w:numId w:val="1"/>
      </w:numPr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8"/>
    </w:pPr>
    <w:rPr>
      <w:rFonts w:ascii="Arial" w:eastAsia="黑体" w:hAnsi="Arial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955F8F"/>
    <w:rPr>
      <w:rFonts w:ascii="Cambria" w:eastAsia="宋体" w:hAnsi="Cambria" w:cs="Times New Roman"/>
      <w:b/>
      <w:bCs/>
      <w:kern w:val="32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55F8F"/>
    <w:rPr>
      <w:rFonts w:ascii="Cambria" w:eastAsia="宋体" w:hAnsi="Cambria" w:cs="Times New Roman"/>
      <w:b/>
      <w:bCs/>
      <w:sz w:val="26"/>
      <w:szCs w:val="26"/>
    </w:rPr>
  </w:style>
  <w:style w:type="character" w:customStyle="1" w:styleId="40">
    <w:name w:val="标题 4 字符"/>
    <w:basedOn w:val="a0"/>
    <w:link w:val="4"/>
    <w:rsid w:val="00955F8F"/>
    <w:rPr>
      <w:rFonts w:ascii="Univers" w:eastAsia="黑体" w:hAnsi="Univers" w:cs="Times New Roman"/>
      <w:kern w:val="0"/>
      <w:sz w:val="24"/>
      <w:szCs w:val="20"/>
    </w:rPr>
  </w:style>
  <w:style w:type="character" w:customStyle="1" w:styleId="50">
    <w:name w:val="标题 5 字符"/>
    <w:basedOn w:val="a0"/>
    <w:link w:val="5"/>
    <w:rsid w:val="00955F8F"/>
    <w:rPr>
      <w:rFonts w:ascii="Arial" w:eastAsia="黑体" w:hAnsi="Arial" w:cs="Times New Roman"/>
      <w:kern w:val="0"/>
      <w:sz w:val="24"/>
      <w:szCs w:val="20"/>
    </w:rPr>
  </w:style>
  <w:style w:type="character" w:customStyle="1" w:styleId="60">
    <w:name w:val="标题 6 字符"/>
    <w:basedOn w:val="a0"/>
    <w:link w:val="6"/>
    <w:rsid w:val="00955F8F"/>
    <w:rPr>
      <w:rFonts w:ascii="Arial" w:eastAsia="黑体" w:hAnsi="Arial" w:cs="Times New Roman"/>
      <w:kern w:val="0"/>
      <w:sz w:val="24"/>
      <w:szCs w:val="20"/>
    </w:rPr>
  </w:style>
  <w:style w:type="character" w:customStyle="1" w:styleId="70">
    <w:name w:val="标题 7 字符"/>
    <w:basedOn w:val="a0"/>
    <w:link w:val="7"/>
    <w:rsid w:val="00955F8F"/>
    <w:rPr>
      <w:rFonts w:ascii="Arial" w:eastAsia="黑体" w:hAnsi="Arial" w:cs="Times New Roman"/>
      <w:kern w:val="0"/>
      <w:sz w:val="24"/>
      <w:szCs w:val="20"/>
    </w:rPr>
  </w:style>
  <w:style w:type="character" w:customStyle="1" w:styleId="80">
    <w:name w:val="标题 8 字符"/>
    <w:basedOn w:val="a0"/>
    <w:link w:val="8"/>
    <w:rsid w:val="00955F8F"/>
    <w:rPr>
      <w:rFonts w:ascii="Arial" w:eastAsia="黑体" w:hAnsi="Arial" w:cs="Times New Roman"/>
      <w:kern w:val="0"/>
      <w:sz w:val="24"/>
      <w:szCs w:val="20"/>
    </w:rPr>
  </w:style>
  <w:style w:type="character" w:customStyle="1" w:styleId="90">
    <w:name w:val="标题 9 字符"/>
    <w:basedOn w:val="a0"/>
    <w:link w:val="9"/>
    <w:rsid w:val="00955F8F"/>
    <w:rPr>
      <w:rFonts w:ascii="Arial" w:eastAsia="黑体" w:hAnsi="Arial" w:cs="Times New Roman"/>
      <w:kern w:val="0"/>
      <w:sz w:val="24"/>
      <w:szCs w:val="20"/>
    </w:rPr>
  </w:style>
  <w:style w:type="paragraph" w:styleId="a3">
    <w:name w:val="footer"/>
    <w:basedOn w:val="a"/>
    <w:link w:val="a4"/>
    <w:uiPriority w:val="99"/>
    <w:unhideWhenUsed/>
    <w:rsid w:val="00955F8F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55F8F"/>
    <w:rPr>
      <w:rFonts w:ascii="Calibri" w:eastAsia="宋体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955F8F"/>
    <w:pPr>
      <w:ind w:firstLineChars="200" w:firstLine="420"/>
    </w:pPr>
    <w:rPr>
      <w:rFonts w:ascii="Calibri" w:eastAsia="宋体" w:hAnsi="Calibri" w:cs="Times New Roman"/>
    </w:rPr>
  </w:style>
  <w:style w:type="paragraph" w:styleId="TOC3">
    <w:name w:val="toc 3"/>
    <w:basedOn w:val="a"/>
    <w:next w:val="a"/>
    <w:uiPriority w:val="39"/>
    <w:unhideWhenUsed/>
    <w:rsid w:val="00955F8F"/>
    <w:pPr>
      <w:ind w:leftChars="400" w:left="840"/>
    </w:pPr>
    <w:rPr>
      <w:rFonts w:ascii="Calibri" w:eastAsia="宋体" w:hAnsi="Calibri" w:cs="黑体"/>
    </w:rPr>
  </w:style>
  <w:style w:type="paragraph" w:styleId="TOC1">
    <w:name w:val="toc 1"/>
    <w:basedOn w:val="a"/>
    <w:next w:val="a"/>
    <w:uiPriority w:val="39"/>
    <w:unhideWhenUsed/>
    <w:rsid w:val="00955F8F"/>
    <w:rPr>
      <w:rFonts w:ascii="Calibri" w:eastAsia="宋体" w:hAnsi="Calibri" w:cs="黑体"/>
    </w:rPr>
  </w:style>
  <w:style w:type="character" w:styleId="a6">
    <w:name w:val="Hyperlink"/>
    <w:uiPriority w:val="99"/>
    <w:unhideWhenUsed/>
    <w:rsid w:val="00955F8F"/>
    <w:rPr>
      <w:color w:val="0000FF"/>
      <w:u w:val="single"/>
    </w:rPr>
  </w:style>
  <w:style w:type="paragraph" w:customStyle="1" w:styleId="TOC10">
    <w:name w:val="TOC 标题1"/>
    <w:basedOn w:val="1"/>
    <w:next w:val="a"/>
    <w:uiPriority w:val="39"/>
    <w:unhideWhenUsed/>
    <w:qFormat/>
    <w:rsid w:val="00955F8F"/>
    <w:pPr>
      <w:keepLines/>
      <w:widowControl/>
      <w:overflowPunct w:val="0"/>
      <w:autoSpaceDE w:val="0"/>
      <w:autoSpaceDN w:val="0"/>
      <w:spacing w:before="480" w:after="0" w:line="276" w:lineRule="auto"/>
      <w:jc w:val="left"/>
      <w:outlineLvl w:val="9"/>
    </w:pPr>
    <w:rPr>
      <w:rFonts w:cs="黑体"/>
      <w:color w:val="365F90"/>
      <w:kern w:val="0"/>
      <w:sz w:val="28"/>
      <w:szCs w:val="28"/>
    </w:rPr>
  </w:style>
  <w:style w:type="paragraph" w:styleId="a7">
    <w:name w:val="header"/>
    <w:basedOn w:val="a"/>
    <w:link w:val="a8"/>
    <w:uiPriority w:val="99"/>
    <w:unhideWhenUsed/>
    <w:rsid w:val="009E0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E04B3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E04B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E04B3"/>
    <w:rPr>
      <w:sz w:val="18"/>
      <w:szCs w:val="18"/>
    </w:rPr>
  </w:style>
  <w:style w:type="table" w:styleId="ab">
    <w:name w:val="Table Grid"/>
    <w:basedOn w:val="a1"/>
    <w:rsid w:val="003B32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1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9</Words>
  <Characters>5527</Characters>
  <Application>Microsoft Office Word</Application>
  <DocSecurity>0</DocSecurity>
  <Lines>46</Lines>
  <Paragraphs>12</Paragraphs>
  <ScaleCrop>false</ScaleCrop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-CZY</dc:creator>
  <cp:lastModifiedBy>he bin</cp:lastModifiedBy>
  <cp:revision>5</cp:revision>
  <dcterms:created xsi:type="dcterms:W3CDTF">2021-01-14T03:17:00Z</dcterms:created>
  <dcterms:modified xsi:type="dcterms:W3CDTF">2021-05-07T02:12:00Z</dcterms:modified>
</cp:coreProperties>
</file>